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B34C9" w14:textId="31C881A1" w:rsidR="0015780D" w:rsidRPr="00EF0A73" w:rsidRDefault="00C231D9" w:rsidP="0022259E">
      <w:pPr>
        <w:jc w:val="center"/>
        <w:rPr>
          <w:b/>
        </w:rPr>
      </w:pPr>
      <w:r w:rsidRPr="00EF0A73">
        <w:rPr>
          <w:b/>
        </w:rPr>
        <w:t xml:space="preserve"> </w:t>
      </w:r>
      <w:r w:rsidR="00C0018A" w:rsidRPr="00EF0A73">
        <w:rPr>
          <w:b/>
        </w:rPr>
        <w:t>Table</w:t>
      </w:r>
      <w:r w:rsidR="00EB6BDB">
        <w:rPr>
          <w:b/>
        </w:rPr>
        <w:t xml:space="preserve"> S</w:t>
      </w:r>
      <w:r w:rsidR="00422249">
        <w:rPr>
          <w:b/>
        </w:rPr>
        <w:t>3</w:t>
      </w:r>
      <w:r w:rsidR="00C0018A" w:rsidRPr="00EF0A73">
        <w:rPr>
          <w:b/>
        </w:rPr>
        <w:t xml:space="preserve">. </w:t>
      </w:r>
      <w:r w:rsidR="00EB13C3">
        <w:rPr>
          <w:b/>
        </w:rPr>
        <w:t xml:space="preserve">Oligonucleotides </w:t>
      </w:r>
      <w:r w:rsidR="00C0018A" w:rsidRPr="00EF0A73">
        <w:rPr>
          <w:b/>
        </w:rPr>
        <w:t xml:space="preserve">used in this </w:t>
      </w:r>
      <w:proofErr w:type="gramStart"/>
      <w:r w:rsidR="00C0018A" w:rsidRPr="00EF0A73">
        <w:rPr>
          <w:b/>
        </w:rPr>
        <w:t>study</w:t>
      </w:r>
      <w:proofErr w:type="gramEnd"/>
    </w:p>
    <w:p w14:paraId="35A8104E" w14:textId="77777777" w:rsidR="00C0018A" w:rsidRPr="008C5C1B" w:rsidRDefault="00C0018A" w:rsidP="00C0018A">
      <w:pPr>
        <w:jc w:val="center"/>
        <w:rPr>
          <w:sz w:val="21"/>
          <w:szCs w:val="21"/>
        </w:rPr>
      </w:pPr>
    </w:p>
    <w:tbl>
      <w:tblPr>
        <w:tblStyle w:val="a3"/>
        <w:tblpPr w:leftFromText="180" w:rightFromText="180" w:vertAnchor="page" w:horzAnchor="margin" w:tblpY="2023"/>
        <w:tblW w:w="8789" w:type="dxa"/>
        <w:tblLayout w:type="fixed"/>
        <w:tblLook w:val="04A0" w:firstRow="1" w:lastRow="0" w:firstColumn="1" w:lastColumn="0" w:noHBand="0" w:noVBand="1"/>
      </w:tblPr>
      <w:tblGrid>
        <w:gridCol w:w="1560"/>
        <w:gridCol w:w="7229"/>
      </w:tblGrid>
      <w:tr w:rsidR="0022259E" w:rsidRPr="0022259E" w14:paraId="4CB0C9D5" w14:textId="77777777" w:rsidTr="0022259E">
        <w:tc>
          <w:tcPr>
            <w:tcW w:w="8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B008B" w14:textId="77777777" w:rsidR="0022259E" w:rsidRPr="0022259E" w:rsidRDefault="0022259E" w:rsidP="0022259E">
            <w:pPr>
              <w:rPr>
                <w:rFonts w:hint="eastAsia"/>
                <w:b/>
                <w:sz w:val="18"/>
                <w:szCs w:val="18"/>
              </w:rPr>
            </w:pPr>
          </w:p>
        </w:tc>
      </w:tr>
      <w:tr w:rsidR="0022259E" w:rsidRPr="0022259E" w14:paraId="511CCDB2" w14:textId="77777777" w:rsidTr="0022259E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BDB74" w14:textId="5A79D77A" w:rsidR="0022259E" w:rsidRPr="0022259E" w:rsidRDefault="0022259E" w:rsidP="0022259E">
            <w:pPr>
              <w:jc w:val="center"/>
              <w:rPr>
                <w:sz w:val="18"/>
                <w:szCs w:val="18"/>
              </w:rPr>
            </w:pPr>
            <w:r w:rsidRPr="0022259E">
              <w:rPr>
                <w:sz w:val="18"/>
                <w:szCs w:val="18"/>
              </w:rPr>
              <w:t>ID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EBA45" w14:textId="77777777" w:rsidR="0022259E" w:rsidRPr="0022259E" w:rsidRDefault="0022259E" w:rsidP="0022259E">
            <w:pPr>
              <w:rPr>
                <w:sz w:val="18"/>
                <w:szCs w:val="18"/>
              </w:rPr>
            </w:pPr>
            <w:r w:rsidRPr="0022259E">
              <w:rPr>
                <w:sz w:val="18"/>
                <w:szCs w:val="18"/>
              </w:rPr>
              <w:t>Sequence (5’-3’)</w:t>
            </w:r>
          </w:p>
        </w:tc>
      </w:tr>
      <w:tr w:rsidR="0022259E" w:rsidRPr="0022259E" w14:paraId="44276754" w14:textId="77777777" w:rsidTr="0022259E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BFD54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rFonts w:hint="eastAsia"/>
                <w:color w:val="000000"/>
                <w:sz w:val="18"/>
                <w:szCs w:val="18"/>
              </w:rPr>
              <w:t>s</w:t>
            </w:r>
            <w:r w:rsidRPr="0022259E">
              <w:rPr>
                <w:color w:val="000000"/>
                <w:sz w:val="18"/>
                <w:szCs w:val="18"/>
              </w:rPr>
              <w:t>gRNA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26D49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</w:p>
        </w:tc>
      </w:tr>
      <w:tr w:rsidR="0022259E" w:rsidRPr="0022259E" w14:paraId="3E7E446B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075D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gRNA15312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5B38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GGTGGTGGTTGGAGCACCAA</w:t>
            </w:r>
          </w:p>
        </w:tc>
      </w:tr>
      <w:tr w:rsidR="0022259E" w:rsidRPr="0022259E" w14:paraId="0ACDCDCC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84E1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7492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</w:p>
        </w:tc>
      </w:tr>
      <w:tr w:rsidR="0022259E" w:rsidRPr="0022259E" w14:paraId="31CDEFC4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CCE6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22259E">
              <w:rPr>
                <w:color w:val="000000"/>
                <w:sz w:val="18"/>
                <w:szCs w:val="18"/>
              </w:rPr>
              <w:t>rimer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5976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</w:p>
        </w:tc>
      </w:tr>
      <w:tr w:rsidR="0022259E" w:rsidRPr="0022259E" w14:paraId="776E7900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73FB42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rFonts w:hint="eastAsia"/>
                <w:color w:val="000000"/>
                <w:sz w:val="18"/>
                <w:szCs w:val="18"/>
              </w:rPr>
              <w:t>Pr1903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F0A3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GCTCTAGAGCCACCATGGACTTTTGGCTTTGGTTACTTTACTTC</w:t>
            </w:r>
          </w:p>
        </w:tc>
      </w:tr>
      <w:tr w:rsidR="0022259E" w:rsidRPr="0022259E" w14:paraId="16A2A426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24E265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rFonts w:hint="eastAsia"/>
                <w:color w:val="000000"/>
                <w:sz w:val="18"/>
                <w:szCs w:val="18"/>
              </w:rPr>
              <w:t>Pr19034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1E05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CCGCTCGAGTCAATGGTGATGGTGATGATGTTGGCATGAAGATCTGGGCCCTGGG</w:t>
            </w:r>
          </w:p>
        </w:tc>
      </w:tr>
      <w:tr w:rsidR="0022259E" w:rsidRPr="0022259E" w14:paraId="7546608F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8002DE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rFonts w:hint="eastAsia"/>
                <w:color w:val="000000"/>
                <w:sz w:val="18"/>
                <w:szCs w:val="18"/>
              </w:rPr>
              <w:t>Pr1903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0046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GCTCTAGAGCCACCATGGACCAAGGTGCCCCAGCTAAGCCCAGT</w:t>
            </w:r>
          </w:p>
        </w:tc>
      </w:tr>
      <w:tr w:rsidR="0022259E" w:rsidRPr="0022259E" w14:paraId="579670D5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F333B4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rFonts w:hint="eastAsia"/>
                <w:color w:val="000000"/>
                <w:sz w:val="18"/>
                <w:szCs w:val="18"/>
              </w:rPr>
              <w:t>Pr19036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4DA4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CCGCTCGAGTCAATGGTGATGGTGATGATGGGGTCTTGGGTCATTCTCCAGGACG</w:t>
            </w:r>
          </w:p>
        </w:tc>
      </w:tr>
      <w:tr w:rsidR="0022259E" w:rsidRPr="0022259E" w14:paraId="44C15FE0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7691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22259E">
              <w:rPr>
                <w:color w:val="000000"/>
                <w:sz w:val="18"/>
                <w:szCs w:val="18"/>
              </w:rPr>
              <w:t>r19047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74B1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CTGGAAATCAAGCGTACGCGTACGGATGCTGCACCAACTGTAT</w:t>
            </w:r>
          </w:p>
        </w:tc>
      </w:tr>
      <w:tr w:rsidR="0022259E" w:rsidRPr="0022259E" w14:paraId="3A954E2A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E958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22259E">
              <w:rPr>
                <w:color w:val="000000"/>
                <w:sz w:val="18"/>
                <w:szCs w:val="18"/>
              </w:rPr>
              <w:t>r19048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AE0E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GCGGCCAAGCTTGGGAGCGGCCGCTCAACACTCATTCCTGTTG</w:t>
            </w:r>
          </w:p>
        </w:tc>
      </w:tr>
      <w:tr w:rsidR="0022259E" w:rsidRPr="0022259E" w14:paraId="418EE501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7D7F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22259E">
              <w:rPr>
                <w:color w:val="000000"/>
                <w:sz w:val="18"/>
                <w:szCs w:val="18"/>
              </w:rPr>
              <w:t>r19134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3B9E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GAGAACCGGTGTACATTCTGAGGT</w:t>
            </w:r>
          </w:p>
        </w:tc>
      </w:tr>
      <w:tr w:rsidR="0022259E" w:rsidRPr="0022259E" w14:paraId="280EA428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3194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22259E">
              <w:rPr>
                <w:color w:val="000000"/>
                <w:sz w:val="18"/>
                <w:szCs w:val="18"/>
              </w:rPr>
              <w:t>r1913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C8EB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GAGACTCGAGGCTGAGGAGACGGT</w:t>
            </w:r>
          </w:p>
        </w:tc>
      </w:tr>
      <w:tr w:rsidR="0022259E" w:rsidRPr="0022259E" w14:paraId="2FE700AE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62A1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22259E">
              <w:rPr>
                <w:color w:val="000000"/>
                <w:sz w:val="18"/>
                <w:szCs w:val="18"/>
              </w:rPr>
              <w:t>r19136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9AFF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GAGAACCGGTGTACATTCTGACATTG</w:t>
            </w:r>
          </w:p>
        </w:tc>
      </w:tr>
      <w:tr w:rsidR="0022259E" w:rsidRPr="0022259E" w14:paraId="3306131E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D718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22259E">
              <w:rPr>
                <w:color w:val="000000"/>
                <w:sz w:val="18"/>
                <w:szCs w:val="18"/>
              </w:rPr>
              <w:t>r19137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A349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GAGACGTACGCCGTTTCAGCTCC</w:t>
            </w:r>
          </w:p>
        </w:tc>
      </w:tr>
      <w:tr w:rsidR="0022259E" w:rsidRPr="0022259E" w14:paraId="02D56275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3972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Pr19182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9232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GGAATTCATGAAGAACCATTTGCTTTTCTG</w:t>
            </w:r>
          </w:p>
        </w:tc>
      </w:tr>
      <w:tr w:rsidR="0022259E" w:rsidRPr="0022259E" w14:paraId="7F85E5D6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D142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Pr1918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B801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GGATGATACATGACCATCCCATAGGGCCGGGATTCTCCTC</w:t>
            </w:r>
          </w:p>
        </w:tc>
      </w:tr>
      <w:tr w:rsidR="0022259E" w:rsidRPr="0022259E" w14:paraId="5FD01985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3D06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Pr19184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F9CD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GAGGAGAATCCCGGCCCTATGGGATGGTCATGTATCATCC</w:t>
            </w:r>
          </w:p>
        </w:tc>
      </w:tr>
      <w:tr w:rsidR="0022259E" w:rsidRPr="0022259E" w14:paraId="7FE0D536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DA75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Pr1918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9DDC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GAGACTCGAGCAGTCAGTCCTTCCCAAATGT</w:t>
            </w:r>
          </w:p>
        </w:tc>
      </w:tr>
      <w:tr w:rsidR="0022259E" w:rsidRPr="0022259E" w14:paraId="7F23AA7A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8614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Pr19186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AB11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GAGAAAGCTTGGGAGCGGCCGCTCAATAGCAGGTGCCGCC</w:t>
            </w:r>
          </w:p>
        </w:tc>
      </w:tr>
      <w:tr w:rsidR="0022259E" w:rsidRPr="0022259E" w14:paraId="552859CD" w14:textId="77777777" w:rsidTr="002225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FB77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Pr19187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C280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GAGACTCGAGCCTCGAGCGCTACAACAAC</w:t>
            </w:r>
          </w:p>
        </w:tc>
      </w:tr>
      <w:tr w:rsidR="0022259E" w:rsidRPr="0022259E" w14:paraId="2F3B419B" w14:textId="77777777" w:rsidTr="0022259E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9FB3F" w14:textId="77777777" w:rsidR="0022259E" w:rsidRPr="0022259E" w:rsidRDefault="0022259E" w:rsidP="0022259E">
            <w:pPr>
              <w:jc w:val="center"/>
              <w:rPr>
                <w:color w:val="000000"/>
                <w:sz w:val="18"/>
                <w:szCs w:val="18"/>
              </w:rPr>
            </w:pPr>
            <w:r w:rsidRPr="0022259E"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22259E">
              <w:rPr>
                <w:color w:val="000000"/>
                <w:sz w:val="18"/>
                <w:szCs w:val="18"/>
              </w:rPr>
              <w:t>r19188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85756" w14:textId="77777777" w:rsidR="0022259E" w:rsidRPr="0022259E" w:rsidRDefault="0022259E" w:rsidP="0022259E">
            <w:pPr>
              <w:rPr>
                <w:color w:val="000000"/>
                <w:sz w:val="18"/>
                <w:szCs w:val="18"/>
              </w:rPr>
            </w:pPr>
            <w:r w:rsidRPr="0022259E">
              <w:rPr>
                <w:color w:val="000000"/>
                <w:sz w:val="18"/>
                <w:szCs w:val="18"/>
              </w:rPr>
              <w:t>GGGCCATGGCGGCCAAGCTT</w:t>
            </w:r>
          </w:p>
        </w:tc>
      </w:tr>
    </w:tbl>
    <w:p w14:paraId="640CCC63" w14:textId="77777777" w:rsidR="00EF0A73" w:rsidRPr="00EF0A73" w:rsidRDefault="00EF0A73" w:rsidP="0022259E">
      <w:pPr>
        <w:jc w:val="center"/>
      </w:pPr>
    </w:p>
    <w:sectPr w:rsidR="00EF0A73" w:rsidRPr="00EF0A73" w:rsidSect="00E36C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359"/>
    <w:rsid w:val="00012F6D"/>
    <w:rsid w:val="00022A30"/>
    <w:rsid w:val="0002603F"/>
    <w:rsid w:val="000B3091"/>
    <w:rsid w:val="000C2A05"/>
    <w:rsid w:val="000D6504"/>
    <w:rsid w:val="000E3CB5"/>
    <w:rsid w:val="000E6E32"/>
    <w:rsid w:val="000F32CF"/>
    <w:rsid w:val="000F694D"/>
    <w:rsid w:val="000F7C3E"/>
    <w:rsid w:val="001057D2"/>
    <w:rsid w:val="001107DE"/>
    <w:rsid w:val="00141EC4"/>
    <w:rsid w:val="0015780D"/>
    <w:rsid w:val="00160256"/>
    <w:rsid w:val="00165176"/>
    <w:rsid w:val="00190A06"/>
    <w:rsid w:val="0019496F"/>
    <w:rsid w:val="001E0E47"/>
    <w:rsid w:val="001F4060"/>
    <w:rsid w:val="00211B8A"/>
    <w:rsid w:val="0022259E"/>
    <w:rsid w:val="00237CBD"/>
    <w:rsid w:val="002438FE"/>
    <w:rsid w:val="00244BBD"/>
    <w:rsid w:val="00264784"/>
    <w:rsid w:val="002670AD"/>
    <w:rsid w:val="002718F5"/>
    <w:rsid w:val="002775F6"/>
    <w:rsid w:val="002A0CCF"/>
    <w:rsid w:val="002A3F11"/>
    <w:rsid w:val="002C03BB"/>
    <w:rsid w:val="002D022B"/>
    <w:rsid w:val="002D61E9"/>
    <w:rsid w:val="002D7359"/>
    <w:rsid w:val="002F3EDC"/>
    <w:rsid w:val="00317503"/>
    <w:rsid w:val="00362EEB"/>
    <w:rsid w:val="00371996"/>
    <w:rsid w:val="003937CF"/>
    <w:rsid w:val="003A138F"/>
    <w:rsid w:val="003A6944"/>
    <w:rsid w:val="003B3754"/>
    <w:rsid w:val="003C6CD9"/>
    <w:rsid w:val="004013A0"/>
    <w:rsid w:val="00422249"/>
    <w:rsid w:val="00422426"/>
    <w:rsid w:val="00472456"/>
    <w:rsid w:val="00473DDC"/>
    <w:rsid w:val="00474118"/>
    <w:rsid w:val="00480AD0"/>
    <w:rsid w:val="004919FD"/>
    <w:rsid w:val="00495A5A"/>
    <w:rsid w:val="004B74B7"/>
    <w:rsid w:val="004D49E8"/>
    <w:rsid w:val="00507B90"/>
    <w:rsid w:val="00523A50"/>
    <w:rsid w:val="00536759"/>
    <w:rsid w:val="00557249"/>
    <w:rsid w:val="005603DC"/>
    <w:rsid w:val="00560E60"/>
    <w:rsid w:val="005B0E6E"/>
    <w:rsid w:val="005B70F6"/>
    <w:rsid w:val="005C4DEC"/>
    <w:rsid w:val="005E761B"/>
    <w:rsid w:val="006004CB"/>
    <w:rsid w:val="00602861"/>
    <w:rsid w:val="006128E0"/>
    <w:rsid w:val="00620286"/>
    <w:rsid w:val="00626772"/>
    <w:rsid w:val="006400BF"/>
    <w:rsid w:val="0064762D"/>
    <w:rsid w:val="0068014D"/>
    <w:rsid w:val="00686466"/>
    <w:rsid w:val="00690758"/>
    <w:rsid w:val="006A5B9E"/>
    <w:rsid w:val="006B10CE"/>
    <w:rsid w:val="006B7135"/>
    <w:rsid w:val="006D4E1C"/>
    <w:rsid w:val="006F326C"/>
    <w:rsid w:val="00701F50"/>
    <w:rsid w:val="00707276"/>
    <w:rsid w:val="007101AA"/>
    <w:rsid w:val="00711D7C"/>
    <w:rsid w:val="0072573C"/>
    <w:rsid w:val="00774DA6"/>
    <w:rsid w:val="00790C89"/>
    <w:rsid w:val="00797578"/>
    <w:rsid w:val="007B4573"/>
    <w:rsid w:val="007C02FA"/>
    <w:rsid w:val="007C479B"/>
    <w:rsid w:val="007D0F95"/>
    <w:rsid w:val="007D3E0D"/>
    <w:rsid w:val="007E2605"/>
    <w:rsid w:val="007E2832"/>
    <w:rsid w:val="007E5BC3"/>
    <w:rsid w:val="007E5D4A"/>
    <w:rsid w:val="007F014B"/>
    <w:rsid w:val="007F0923"/>
    <w:rsid w:val="007F2162"/>
    <w:rsid w:val="0081253F"/>
    <w:rsid w:val="008162CC"/>
    <w:rsid w:val="00824820"/>
    <w:rsid w:val="008407D2"/>
    <w:rsid w:val="00851C88"/>
    <w:rsid w:val="00856496"/>
    <w:rsid w:val="00857FA3"/>
    <w:rsid w:val="008602D4"/>
    <w:rsid w:val="00866E28"/>
    <w:rsid w:val="00871C2A"/>
    <w:rsid w:val="00875BF2"/>
    <w:rsid w:val="00876B4D"/>
    <w:rsid w:val="00884304"/>
    <w:rsid w:val="008906A8"/>
    <w:rsid w:val="00897C62"/>
    <w:rsid w:val="008A47AD"/>
    <w:rsid w:val="008B7BD0"/>
    <w:rsid w:val="008C5C1B"/>
    <w:rsid w:val="008E68C5"/>
    <w:rsid w:val="008F3D36"/>
    <w:rsid w:val="00906EC5"/>
    <w:rsid w:val="009079B5"/>
    <w:rsid w:val="009129CB"/>
    <w:rsid w:val="009139A1"/>
    <w:rsid w:val="00943FAE"/>
    <w:rsid w:val="009554F3"/>
    <w:rsid w:val="00971A22"/>
    <w:rsid w:val="009A49E8"/>
    <w:rsid w:val="009B6BD8"/>
    <w:rsid w:val="009B7B0D"/>
    <w:rsid w:val="009C082C"/>
    <w:rsid w:val="009C5D57"/>
    <w:rsid w:val="009D02CF"/>
    <w:rsid w:val="009E2522"/>
    <w:rsid w:val="00A16E54"/>
    <w:rsid w:val="00A61FAA"/>
    <w:rsid w:val="00A67419"/>
    <w:rsid w:val="00A81DFF"/>
    <w:rsid w:val="00A97ADF"/>
    <w:rsid w:val="00AA2948"/>
    <w:rsid w:val="00AB3624"/>
    <w:rsid w:val="00AD1DA6"/>
    <w:rsid w:val="00AD4811"/>
    <w:rsid w:val="00AF4DA7"/>
    <w:rsid w:val="00AF66F2"/>
    <w:rsid w:val="00B04830"/>
    <w:rsid w:val="00B122BE"/>
    <w:rsid w:val="00B52293"/>
    <w:rsid w:val="00B756F7"/>
    <w:rsid w:val="00B93F7E"/>
    <w:rsid w:val="00BA32C7"/>
    <w:rsid w:val="00BA3D65"/>
    <w:rsid w:val="00BA5AE4"/>
    <w:rsid w:val="00BB742B"/>
    <w:rsid w:val="00BC017C"/>
    <w:rsid w:val="00BC0602"/>
    <w:rsid w:val="00BF6C00"/>
    <w:rsid w:val="00C0018A"/>
    <w:rsid w:val="00C04E4D"/>
    <w:rsid w:val="00C17144"/>
    <w:rsid w:val="00C21602"/>
    <w:rsid w:val="00C231D9"/>
    <w:rsid w:val="00C277F1"/>
    <w:rsid w:val="00C56EB5"/>
    <w:rsid w:val="00C60BA5"/>
    <w:rsid w:val="00CA33F8"/>
    <w:rsid w:val="00CC60EC"/>
    <w:rsid w:val="00CD56BC"/>
    <w:rsid w:val="00CD7BC1"/>
    <w:rsid w:val="00CF2A1F"/>
    <w:rsid w:val="00CF6801"/>
    <w:rsid w:val="00D04553"/>
    <w:rsid w:val="00D21504"/>
    <w:rsid w:val="00D2642E"/>
    <w:rsid w:val="00D3758D"/>
    <w:rsid w:val="00D56748"/>
    <w:rsid w:val="00D61F95"/>
    <w:rsid w:val="00D66889"/>
    <w:rsid w:val="00D81E74"/>
    <w:rsid w:val="00D912AE"/>
    <w:rsid w:val="00DA3ED4"/>
    <w:rsid w:val="00DB447C"/>
    <w:rsid w:val="00DC7C99"/>
    <w:rsid w:val="00DE5F9E"/>
    <w:rsid w:val="00E06352"/>
    <w:rsid w:val="00E2236A"/>
    <w:rsid w:val="00E239E2"/>
    <w:rsid w:val="00E36CA4"/>
    <w:rsid w:val="00E43B48"/>
    <w:rsid w:val="00E506DA"/>
    <w:rsid w:val="00E553BB"/>
    <w:rsid w:val="00E57325"/>
    <w:rsid w:val="00E85714"/>
    <w:rsid w:val="00E85DF4"/>
    <w:rsid w:val="00E860A5"/>
    <w:rsid w:val="00E9191E"/>
    <w:rsid w:val="00EA5CB2"/>
    <w:rsid w:val="00EB13C3"/>
    <w:rsid w:val="00EB15B9"/>
    <w:rsid w:val="00EB6BDB"/>
    <w:rsid w:val="00EB7C2D"/>
    <w:rsid w:val="00EC7CF1"/>
    <w:rsid w:val="00EF0A73"/>
    <w:rsid w:val="00F03FCA"/>
    <w:rsid w:val="00F258F8"/>
    <w:rsid w:val="00F3243A"/>
    <w:rsid w:val="00F326C1"/>
    <w:rsid w:val="00F51E39"/>
    <w:rsid w:val="00F53EED"/>
    <w:rsid w:val="00F96B5D"/>
    <w:rsid w:val="00FA47EA"/>
    <w:rsid w:val="00FA62FC"/>
    <w:rsid w:val="00FC44B0"/>
    <w:rsid w:val="00FC67E0"/>
    <w:rsid w:val="00FC6821"/>
    <w:rsid w:val="00FD1D32"/>
    <w:rsid w:val="00FD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1BD46"/>
  <w14:defaultImageDpi w14:val="32767"/>
  <w15:chartTrackingRefBased/>
  <w15:docId w15:val="{705C1D25-801C-2B4E-87BA-62004B717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EF0A73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0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0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浩然 安</cp:lastModifiedBy>
  <cp:revision>28</cp:revision>
  <dcterms:created xsi:type="dcterms:W3CDTF">2021-09-20T10:44:00Z</dcterms:created>
  <dcterms:modified xsi:type="dcterms:W3CDTF">2024-04-17T05:10:00Z</dcterms:modified>
</cp:coreProperties>
</file>